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926CF" w14:textId="77777777" w:rsidR="005371CA" w:rsidRPr="000D01F8" w:rsidRDefault="005371CA" w:rsidP="005371CA">
      <w:pPr>
        <w:widowControl/>
        <w:wordWrap/>
        <w:autoSpaceDE/>
        <w:autoSpaceDN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 xml:space="preserve">Supplementary Table 1. Sequences used for </w:t>
      </w:r>
      <w:r w:rsidRPr="000D01F8">
        <w:rPr>
          <w:rFonts w:ascii="Times New Roman" w:eastAsia="맑은 고딕" w:hAnsi="Times New Roman" w:cs="Times New Roman"/>
          <w:bCs/>
          <w:sz w:val="24"/>
          <w:szCs w:val="24"/>
        </w:rPr>
        <w:t xml:space="preserve">the </w:t>
      </w: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>MethyLight assay</w:t>
      </w:r>
    </w:p>
    <w:tbl>
      <w:tblPr>
        <w:tblStyle w:val="aa"/>
        <w:tblW w:w="7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030"/>
        <w:gridCol w:w="5003"/>
      </w:tblGrid>
      <w:tr w:rsidR="005371CA" w:rsidRPr="000D01F8" w14:paraId="29DEA5FB" w14:textId="77777777" w:rsidTr="005371CA">
        <w:trPr>
          <w:trHeight w:val="568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</w:tcBorders>
          </w:tcPr>
          <w:p w14:paraId="43D2D86C" w14:textId="77777777" w:rsidR="005371CA" w:rsidRPr="000D01F8" w:rsidRDefault="005371CA" w:rsidP="003E44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0AC57F94" w14:textId="77777777" w:rsidR="005371CA" w:rsidRPr="000D01F8" w:rsidRDefault="005371CA" w:rsidP="003E44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5050" w:type="dxa"/>
            <w:tcBorders>
              <w:top w:val="single" w:sz="4" w:space="0" w:color="auto"/>
              <w:bottom w:val="nil"/>
              <w:right w:val="nil"/>
            </w:tcBorders>
          </w:tcPr>
          <w:p w14:paraId="55BC0A29" w14:textId="77777777" w:rsidR="005371CA" w:rsidRPr="000D01F8" w:rsidRDefault="005371CA" w:rsidP="003E44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5371CA" w:rsidRPr="000D01F8" w14:paraId="473C1003" w14:textId="77777777" w:rsidTr="005371CA">
        <w:trPr>
          <w:trHeight w:val="1149"/>
        </w:trPr>
        <w:tc>
          <w:tcPr>
            <w:tcW w:w="1323" w:type="dxa"/>
            <w:tcBorders>
              <w:top w:val="single" w:sz="4" w:space="0" w:color="auto"/>
            </w:tcBorders>
          </w:tcPr>
          <w:p w14:paraId="5D9254EA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F793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1D080D4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hint="eastAsia"/>
                <w:sz w:val="24"/>
                <w:szCs w:val="24"/>
              </w:rPr>
              <w:t>P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robe</w:t>
            </w:r>
          </w:p>
        </w:tc>
        <w:tc>
          <w:tcPr>
            <w:tcW w:w="5050" w:type="dxa"/>
            <w:tcBorders>
              <w:top w:val="single" w:sz="4" w:space="0" w:color="auto"/>
            </w:tcBorders>
          </w:tcPr>
          <w:p w14:paraId="46EB2D77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TCG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CAA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TTA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AT CTA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CGC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ACC GAC CAT TCA</w:t>
            </w:r>
          </w:p>
        </w:tc>
      </w:tr>
      <w:tr w:rsidR="005371CA" w:rsidRPr="000D01F8" w14:paraId="696F5081" w14:textId="77777777" w:rsidTr="005371CA">
        <w:trPr>
          <w:trHeight w:val="1140"/>
        </w:trPr>
        <w:tc>
          <w:tcPr>
            <w:tcW w:w="1323" w:type="dxa"/>
          </w:tcPr>
          <w:p w14:paraId="663F1E80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F793</w:t>
            </w:r>
          </w:p>
        </w:tc>
        <w:tc>
          <w:tcPr>
            <w:tcW w:w="980" w:type="dxa"/>
          </w:tcPr>
          <w:p w14:paraId="1E82056B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hint="eastAsia"/>
                <w:sz w:val="24"/>
                <w:szCs w:val="24"/>
              </w:rPr>
              <w:t>F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orward primer</w:t>
            </w:r>
          </w:p>
        </w:tc>
        <w:tc>
          <w:tcPr>
            <w:tcW w:w="5050" w:type="dxa"/>
          </w:tcPr>
          <w:p w14:paraId="7D16A971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AT TAC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CGA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TA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ACG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CT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AAC AAC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CTC</w:t>
            </w:r>
          </w:p>
        </w:tc>
      </w:tr>
      <w:tr w:rsidR="005371CA" w:rsidRPr="000D01F8" w14:paraId="77A07E84" w14:textId="77777777" w:rsidTr="005371CA">
        <w:trPr>
          <w:trHeight w:val="1149"/>
        </w:trPr>
        <w:tc>
          <w:tcPr>
            <w:tcW w:w="1323" w:type="dxa"/>
          </w:tcPr>
          <w:p w14:paraId="6E7059D3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F793</w:t>
            </w:r>
          </w:p>
        </w:tc>
        <w:tc>
          <w:tcPr>
            <w:tcW w:w="980" w:type="dxa"/>
          </w:tcPr>
          <w:p w14:paraId="6732E23F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5050" w:type="dxa"/>
          </w:tcPr>
          <w:p w14:paraId="261E68A0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 xml:space="preserve">CGT </w:t>
            </w:r>
            <w:r w:rsidRPr="000D01F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TT 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 xml:space="preserve">ATC </w:t>
            </w:r>
            <w:r w:rsidRPr="000D01F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CG 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 xml:space="preserve">GTA TAA </w:t>
            </w:r>
            <w:r w:rsidRPr="000D01F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GT 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</w:tr>
    </w:tbl>
    <w:p w14:paraId="6322773A" w14:textId="77777777" w:rsidR="005371CA" w:rsidRPr="000D01F8" w:rsidRDefault="005371CA" w:rsidP="00537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4CDDA" w14:textId="77777777" w:rsidR="005371CA" w:rsidRPr="000D01F8" w:rsidRDefault="005371CA" w:rsidP="005371CA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br w:type="page"/>
      </w:r>
    </w:p>
    <w:p w14:paraId="3699FF9C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lastRenderedPageBreak/>
        <w:t>Supplementary Table 2. Sequences used for sgRNA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4703"/>
      </w:tblGrid>
      <w:tr w:rsidR="005371CA" w:rsidRPr="000D01F8" w14:paraId="4853CE09" w14:textId="77777777" w:rsidTr="003E441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CEFCE3A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N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ame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26C756A5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S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equence</w:t>
            </w:r>
          </w:p>
        </w:tc>
      </w:tr>
      <w:tr w:rsidR="005371CA" w:rsidRPr="000D01F8" w14:paraId="5EA4EA5E" w14:textId="77777777" w:rsidTr="003E4417">
        <w:tc>
          <w:tcPr>
            <w:tcW w:w="3119" w:type="dxa"/>
            <w:tcBorders>
              <w:top w:val="single" w:sz="4" w:space="0" w:color="auto"/>
            </w:tcBorders>
          </w:tcPr>
          <w:p w14:paraId="5213FDCB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s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>gControl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63FC3C5F" w14:textId="77777777" w:rsidR="005371CA" w:rsidRPr="000D01F8" w:rsidRDefault="005371CA" w:rsidP="003E4417">
            <w:pPr>
              <w:spacing w:line="48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TAC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AAC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GC CAC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AAC GTC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TAT</w:t>
            </w:r>
          </w:p>
        </w:tc>
      </w:tr>
      <w:tr w:rsidR="005371CA" w:rsidRPr="000D01F8" w14:paraId="294F7D0E" w14:textId="77777777" w:rsidTr="003E4417">
        <w:tc>
          <w:tcPr>
            <w:tcW w:w="3119" w:type="dxa"/>
          </w:tcPr>
          <w:p w14:paraId="77BFFA87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s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gZNF793-a</w:t>
            </w:r>
          </w:p>
        </w:tc>
        <w:tc>
          <w:tcPr>
            <w:tcW w:w="5897" w:type="dxa"/>
          </w:tcPr>
          <w:p w14:paraId="1AFAF9D7" w14:textId="77777777" w:rsidR="005371CA" w:rsidRPr="000D01F8" w:rsidRDefault="005371CA" w:rsidP="003E4417">
            <w:pPr>
              <w:spacing w:line="48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TAT ACA TAA GTG CCG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GGT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TC</w:t>
            </w:r>
          </w:p>
        </w:tc>
      </w:tr>
      <w:tr w:rsidR="005371CA" w:rsidRPr="000D01F8" w14:paraId="24449390" w14:textId="77777777" w:rsidTr="003E4417">
        <w:tc>
          <w:tcPr>
            <w:tcW w:w="3119" w:type="dxa"/>
            <w:tcBorders>
              <w:bottom w:val="single" w:sz="4" w:space="0" w:color="auto"/>
            </w:tcBorders>
          </w:tcPr>
          <w:p w14:paraId="697D54A8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s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gZNF793-b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08259151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ACC AGA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TGT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 xml:space="preserve">GAT </w:t>
            </w: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 xml:space="preserve">CCT </w:t>
            </w:r>
            <w:r w:rsidRPr="000D01F8">
              <w:rPr>
                <w:rFonts w:ascii="Times New Roman" w:eastAsiaTheme="minorHAnsi" w:hAnsi="Times New Roman"/>
                <w:sz w:val="24"/>
                <w:szCs w:val="24"/>
              </w:rPr>
              <w:t>CAG AC</w:t>
            </w:r>
          </w:p>
        </w:tc>
      </w:tr>
    </w:tbl>
    <w:p w14:paraId="75DDCB8F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</w:p>
    <w:p w14:paraId="58D71B64" w14:textId="77777777" w:rsidR="005371CA" w:rsidRPr="000D01F8" w:rsidRDefault="005371CA" w:rsidP="005371C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42C1A4" w14:textId="77777777" w:rsidR="005371CA" w:rsidRPr="000D01F8" w:rsidRDefault="005371CA" w:rsidP="005371C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01F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F0B8326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lastRenderedPageBreak/>
        <w:t xml:space="preserve">Supplementary Table 3.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Sequences of </w:t>
      </w: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>RT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–PCR p</w:t>
      </w: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>rimer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>s</w:t>
      </w: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 xml:space="preserve"> used in this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843"/>
        <w:gridCol w:w="2907"/>
      </w:tblGrid>
      <w:tr w:rsidR="005371CA" w:rsidRPr="000D01F8" w14:paraId="555FC256" w14:textId="77777777" w:rsidTr="003E441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7B32917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G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ene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F3C1A7D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F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orward sequence (5’-3’)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3FD12406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R</w:t>
            </w:r>
            <w:r w:rsidRPr="000D01F8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everse sequence (3’-5’)</w:t>
            </w:r>
          </w:p>
        </w:tc>
      </w:tr>
      <w:tr w:rsidR="005371CA" w:rsidRPr="000D01F8" w14:paraId="40B7DEB2" w14:textId="77777777" w:rsidTr="003E4417">
        <w:tc>
          <w:tcPr>
            <w:tcW w:w="1838" w:type="dxa"/>
            <w:tcBorders>
              <w:top w:val="single" w:sz="4" w:space="0" w:color="auto"/>
            </w:tcBorders>
          </w:tcPr>
          <w:p w14:paraId="55AF3402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G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>APDH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D6B179B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kern w:val="0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kern w:val="0"/>
                <w:sz w:val="24"/>
                <w:szCs w:val="24"/>
              </w:rPr>
              <w:t>GGC GTC TTC ACC ACC ATG GAG</w:t>
            </w:r>
          </w:p>
        </w:tc>
        <w:tc>
          <w:tcPr>
            <w:tcW w:w="3634" w:type="dxa"/>
            <w:tcBorders>
              <w:top w:val="single" w:sz="4" w:space="0" w:color="auto"/>
            </w:tcBorders>
          </w:tcPr>
          <w:p w14:paraId="507557D8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kern w:val="0"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kern w:val="0"/>
                <w:sz w:val="24"/>
                <w:szCs w:val="24"/>
              </w:rPr>
              <w:t>GCC AGG GGT GCT AAG CAG TTG GTG</w:t>
            </w:r>
          </w:p>
        </w:tc>
      </w:tr>
      <w:tr w:rsidR="005371CA" w:rsidRPr="000D01F8" w14:paraId="554C7B48" w14:textId="77777777" w:rsidTr="003E4417">
        <w:tc>
          <w:tcPr>
            <w:tcW w:w="1838" w:type="dxa"/>
          </w:tcPr>
          <w:p w14:paraId="68E73BB6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N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>ANOG</w:t>
            </w:r>
          </w:p>
        </w:tc>
        <w:tc>
          <w:tcPr>
            <w:tcW w:w="3544" w:type="dxa"/>
          </w:tcPr>
          <w:p w14:paraId="09EAA849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CC ACT ACT GTG CCT TTG AGTC</w:t>
            </w:r>
          </w:p>
        </w:tc>
        <w:tc>
          <w:tcPr>
            <w:tcW w:w="3634" w:type="dxa"/>
          </w:tcPr>
          <w:p w14:paraId="0A46B2F8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AAA GCG GCA GAT GGT CGT TTGG</w:t>
            </w:r>
          </w:p>
        </w:tc>
      </w:tr>
      <w:tr w:rsidR="005371CA" w:rsidRPr="000D01F8" w14:paraId="3A93A240" w14:textId="77777777" w:rsidTr="003E4417">
        <w:tc>
          <w:tcPr>
            <w:tcW w:w="1838" w:type="dxa"/>
          </w:tcPr>
          <w:p w14:paraId="722252EB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O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>CT4</w:t>
            </w:r>
          </w:p>
        </w:tc>
        <w:tc>
          <w:tcPr>
            <w:tcW w:w="3544" w:type="dxa"/>
          </w:tcPr>
          <w:p w14:paraId="29D3F271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CTC CAA CAT CCT GAA CCT CAGC</w:t>
            </w:r>
          </w:p>
        </w:tc>
        <w:tc>
          <w:tcPr>
            <w:tcW w:w="3634" w:type="dxa"/>
          </w:tcPr>
          <w:p w14:paraId="43089046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CGT CAC ACC ATT GCT ATT CTT CG</w:t>
            </w:r>
          </w:p>
        </w:tc>
      </w:tr>
      <w:tr w:rsidR="005371CA" w:rsidRPr="000D01F8" w14:paraId="2234434F" w14:textId="77777777" w:rsidTr="003E4417">
        <w:tc>
          <w:tcPr>
            <w:tcW w:w="1838" w:type="dxa"/>
          </w:tcPr>
          <w:p w14:paraId="4CC43C67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S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>OX2</w:t>
            </w:r>
          </w:p>
        </w:tc>
        <w:tc>
          <w:tcPr>
            <w:tcW w:w="3544" w:type="dxa"/>
          </w:tcPr>
          <w:p w14:paraId="1F4E1C61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CT ACA GCA TGA TGC AGG ACC A</w:t>
            </w:r>
          </w:p>
        </w:tc>
        <w:tc>
          <w:tcPr>
            <w:tcW w:w="3634" w:type="dxa"/>
          </w:tcPr>
          <w:p w14:paraId="12A36A5E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TCT GCG AGC TGG TCA TGG AGTT</w:t>
            </w:r>
          </w:p>
        </w:tc>
      </w:tr>
      <w:tr w:rsidR="005371CA" w:rsidRPr="000D01F8" w14:paraId="7BB60A5C" w14:textId="77777777" w:rsidTr="003E4417">
        <w:tc>
          <w:tcPr>
            <w:tcW w:w="1838" w:type="dxa"/>
          </w:tcPr>
          <w:p w14:paraId="4A06F927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Z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 xml:space="preserve">NF793 (4-6) </w:t>
            </w:r>
            <w:r w:rsidRPr="000D01F8">
              <w:rPr>
                <w:rFonts w:ascii="Times New Roman" w:hAnsi="Times New Roman" w:cs="Times New Roman"/>
                <w:noProof/>
                <w:color w:val="202122"/>
                <w:sz w:val="24"/>
                <w:szCs w:val="26"/>
                <w:shd w:val="clear" w:color="auto" w:fill="F8F9FA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089123A4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CC CTG CAG CTA AGT GAT CT</w:t>
            </w:r>
          </w:p>
        </w:tc>
        <w:tc>
          <w:tcPr>
            <w:tcW w:w="3634" w:type="dxa"/>
          </w:tcPr>
          <w:p w14:paraId="4310EF38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AA GCC CAC AAC CAC ATC TT</w:t>
            </w:r>
          </w:p>
        </w:tc>
      </w:tr>
      <w:tr w:rsidR="005371CA" w:rsidRPr="000D01F8" w14:paraId="195C1A89" w14:textId="77777777" w:rsidTr="003E4417">
        <w:tc>
          <w:tcPr>
            <w:tcW w:w="1838" w:type="dxa"/>
          </w:tcPr>
          <w:p w14:paraId="11B87585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Z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 xml:space="preserve">NF793 (6-7) 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6C8119CC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AAG ATG TGG TTG TGG GCT TC</w:t>
            </w:r>
          </w:p>
        </w:tc>
        <w:tc>
          <w:tcPr>
            <w:tcW w:w="3634" w:type="dxa"/>
          </w:tcPr>
          <w:p w14:paraId="2FC7A6F0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TCC TGC TCC AGT CTG AGG AT</w:t>
            </w:r>
          </w:p>
        </w:tc>
      </w:tr>
      <w:tr w:rsidR="005371CA" w:rsidRPr="000D01F8" w14:paraId="527E8DFD" w14:textId="77777777" w:rsidTr="003E4417">
        <w:tc>
          <w:tcPr>
            <w:tcW w:w="1838" w:type="dxa"/>
          </w:tcPr>
          <w:p w14:paraId="7D72A8F9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 w:cs="Times New Roman" w:hint="eastAsia"/>
                <w:bCs/>
                <w:noProof/>
                <w:sz w:val="24"/>
                <w:szCs w:val="24"/>
              </w:rPr>
              <w:t>Z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  <w:t xml:space="preserve">NF793 (7-8) </w:t>
            </w:r>
            <w:r w:rsidRPr="000D01F8"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44" w:type="dxa"/>
          </w:tcPr>
          <w:p w14:paraId="32C942EE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AG CCC TAG TAA CTG GAA CC</w:t>
            </w:r>
          </w:p>
        </w:tc>
        <w:tc>
          <w:tcPr>
            <w:tcW w:w="3634" w:type="dxa"/>
          </w:tcPr>
          <w:p w14:paraId="6E1982A5" w14:textId="77777777" w:rsidR="005371CA" w:rsidRPr="000D01F8" w:rsidRDefault="005371CA" w:rsidP="003E4417">
            <w:pPr>
              <w:spacing w:line="480" w:lineRule="auto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hAnsi="Times New Roman"/>
                <w:noProof/>
                <w:sz w:val="24"/>
                <w:szCs w:val="24"/>
              </w:rPr>
              <w:t>CTC CAT TAG GTC GTC TAC CA</w:t>
            </w:r>
          </w:p>
          <w:p w14:paraId="63B5DA24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5371CA" w:rsidRPr="000D01F8" w14:paraId="7FA376B8" w14:textId="77777777" w:rsidTr="003E4417">
        <w:tc>
          <w:tcPr>
            <w:tcW w:w="1838" w:type="dxa"/>
          </w:tcPr>
          <w:p w14:paraId="5C1A06DD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ZNF793</w:t>
            </w:r>
            <w:r w:rsidRPr="000D01F8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0D01F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44" w:type="dxa"/>
          </w:tcPr>
          <w:p w14:paraId="6D8631F6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GGA AGA AGC ACC ATG GAT TG</w:t>
            </w:r>
          </w:p>
        </w:tc>
        <w:tc>
          <w:tcPr>
            <w:tcW w:w="3634" w:type="dxa"/>
          </w:tcPr>
          <w:p w14:paraId="503796DD" w14:textId="77777777" w:rsidR="005371CA" w:rsidRPr="000D01F8" w:rsidRDefault="005371CA" w:rsidP="003E4417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eastAsiaTheme="minorHAnsi" w:hAnsi="Times New Roman" w:cs="Times New Roman"/>
                <w:bCs/>
                <w:noProof/>
                <w:sz w:val="24"/>
                <w:szCs w:val="24"/>
              </w:rPr>
            </w:pPr>
            <w:r w:rsidRPr="000D01F8">
              <w:rPr>
                <w:rFonts w:ascii="Times New Roman" w:eastAsiaTheme="minorHAnsi" w:hAnsi="Times New Roman"/>
                <w:noProof/>
                <w:sz w:val="24"/>
                <w:szCs w:val="24"/>
              </w:rPr>
              <w:t>TCT TTC CAC AAG GGT TCC AG</w:t>
            </w:r>
          </w:p>
        </w:tc>
      </w:tr>
    </w:tbl>
    <w:p w14:paraId="3D0E7A43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bCs/>
          <w:sz w:val="22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2"/>
          <w:szCs w:val="24"/>
          <w:vertAlign w:val="superscript"/>
        </w:rPr>
        <w:t>a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 </w:t>
      </w:r>
      <w:r>
        <w:rPr>
          <w:rFonts w:ascii="Times New Roman" w:eastAsiaTheme="minorHAnsi" w:hAnsi="Times New Roman" w:cs="Times New Roman"/>
          <w:bCs/>
          <w:sz w:val="22"/>
          <w:szCs w:val="24"/>
        </w:rPr>
        <w:t>S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equences </w:t>
      </w:r>
      <w:r w:rsidRPr="000D01F8">
        <w:rPr>
          <w:rFonts w:ascii="Times New Roman" w:eastAsia="맑은 고딕" w:hAnsi="Times New Roman" w:cs="Times New Roman"/>
          <w:bCs/>
          <w:sz w:val="22"/>
          <w:szCs w:val="24"/>
        </w:rPr>
        <w:t>RT‒PCR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 primers used in Figure </w:t>
      </w:r>
      <w:r w:rsidRPr="000D01F8">
        <w:rPr>
          <w:rFonts w:ascii="Times New Roman" w:eastAsiaTheme="minorHAnsi" w:hAnsi="Times New Roman" w:cs="Times New Roman"/>
          <w:bCs/>
          <w:noProof/>
          <w:sz w:val="22"/>
          <w:szCs w:val="24"/>
        </w:rPr>
        <w:t xml:space="preserve">2B 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amplify specific regions of the 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lastRenderedPageBreak/>
        <w:t xml:space="preserve">ZNF793 gene: </w:t>
      </w:r>
      <w:r>
        <w:rPr>
          <w:rFonts w:ascii="Times New Roman" w:eastAsia="맑은 고딕" w:hAnsi="Times New Roman" w:cs="Times New Roman" w:hint="eastAsia"/>
          <w:bCs/>
          <w:sz w:val="22"/>
          <w:szCs w:val="24"/>
        </w:rPr>
        <w:t>ZNF793</w:t>
      </w:r>
      <w:r w:rsidRPr="000D01F8">
        <w:rPr>
          <w:rFonts w:ascii="Times New Roman" w:eastAsia="맑은 고딕" w:hAnsi="Times New Roman" w:cs="Times New Roman"/>
          <w:bCs/>
          <w:sz w:val="22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Cs/>
          <w:sz w:val="22"/>
          <w:szCs w:val="24"/>
        </w:rPr>
        <w:t>(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>4-6</w:t>
      </w:r>
      <w:r>
        <w:rPr>
          <w:rFonts w:ascii="Times New Roman" w:eastAsiaTheme="minorHAnsi" w:hAnsi="Times New Roman" w:cs="Times New Roman" w:hint="eastAsia"/>
          <w:bCs/>
          <w:sz w:val="22"/>
          <w:szCs w:val="24"/>
        </w:rPr>
        <w:t xml:space="preserve">), (6-7), and (7-8) </w:t>
      </w:r>
      <w:r w:rsidRPr="000D01F8">
        <w:rPr>
          <w:rFonts w:ascii="Times New Roman" w:eastAsia="맑은 고딕" w:hAnsi="Times New Roman" w:cs="Times New Roman"/>
          <w:bCs/>
          <w:sz w:val="22"/>
          <w:szCs w:val="24"/>
        </w:rPr>
        <w:t>span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 exons 4 to 6, exons 6 to 7, and exons 7 to 8</w:t>
      </w:r>
      <w:r>
        <w:rPr>
          <w:rFonts w:ascii="Times New Roman" w:eastAsiaTheme="minorHAnsi" w:hAnsi="Times New Roman" w:cs="Times New Roman" w:hint="eastAsia"/>
          <w:bCs/>
          <w:sz w:val="22"/>
          <w:szCs w:val="24"/>
        </w:rPr>
        <w:t>, respectively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>.</w:t>
      </w:r>
    </w:p>
    <w:p w14:paraId="6F753B45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left"/>
        <w:rPr>
          <w:rFonts w:ascii="Times New Roman" w:eastAsiaTheme="minorHAnsi" w:hAnsi="Times New Roman" w:cs="Times New Roman"/>
          <w:bCs/>
          <w:sz w:val="22"/>
          <w:szCs w:val="24"/>
        </w:rPr>
      </w:pPr>
      <w:r w:rsidRPr="000D01F8">
        <w:rPr>
          <w:rFonts w:ascii="Times New Roman" w:eastAsiaTheme="minorHAnsi" w:hAnsi="Times New Roman" w:cs="Times New Roman" w:hint="eastAsia"/>
          <w:bCs/>
          <w:sz w:val="22"/>
          <w:szCs w:val="24"/>
          <w:vertAlign w:val="superscript"/>
        </w:rPr>
        <w:t>b</w:t>
      </w:r>
      <w:r w:rsidRPr="000D01F8">
        <w:rPr>
          <w:rFonts w:ascii="Times New Roman" w:eastAsia="맑은 고딕" w:hAnsi="Times New Roman" w:cs="Times New Roman"/>
          <w:bCs/>
          <w:sz w:val="22"/>
          <w:szCs w:val="24"/>
        </w:rPr>
        <w:t xml:space="preserve"> RT‒PCR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 primer</w:t>
      </w:r>
      <w:r>
        <w:rPr>
          <w:rFonts w:ascii="Times New Roman" w:eastAsiaTheme="minorHAnsi" w:hAnsi="Times New Roman" w:cs="Times New Roman"/>
          <w:bCs/>
          <w:sz w:val="22"/>
          <w:szCs w:val="24"/>
        </w:rPr>
        <w:t>s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 xml:space="preserve"> were designed to amplify specific regions of ZNF793 mRNA following sgRNA-mediated </w:t>
      </w:r>
      <w:r w:rsidRPr="000D01F8">
        <w:rPr>
          <w:rFonts w:ascii="Times New Roman" w:eastAsia="맑은 고딕" w:hAnsi="Times New Roman" w:cs="Times New Roman"/>
          <w:bCs/>
          <w:sz w:val="22"/>
          <w:szCs w:val="24"/>
        </w:rPr>
        <w:t>knockout</w:t>
      </w:r>
      <w:r w:rsidRPr="000D01F8">
        <w:rPr>
          <w:rFonts w:ascii="Times New Roman" w:eastAsiaTheme="minorHAnsi" w:hAnsi="Times New Roman" w:cs="Times New Roman"/>
          <w:bCs/>
          <w:sz w:val="22"/>
          <w:szCs w:val="24"/>
        </w:rPr>
        <w:t>.</w:t>
      </w:r>
    </w:p>
    <w:p w14:paraId="7F6FCB96" w14:textId="77777777" w:rsidR="005371CA" w:rsidRPr="000D01F8" w:rsidRDefault="005371CA" w:rsidP="005371C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22DB4" w14:textId="77777777" w:rsidR="005371CA" w:rsidRPr="000D01F8" w:rsidRDefault="005371CA" w:rsidP="00537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00481A" w14:textId="77777777" w:rsidR="005371CA" w:rsidRPr="000D01F8" w:rsidRDefault="005371CA" w:rsidP="005371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AF513" w14:textId="77777777" w:rsidR="005371CA" w:rsidRPr="000D01F8" w:rsidRDefault="005371CA" w:rsidP="005371CA">
      <w:pPr>
        <w:wordWrap/>
        <w:adjustRightInd w:val="0"/>
        <w:snapToGrid w:val="0"/>
        <w:spacing w:after="0" w:line="480" w:lineRule="auto"/>
        <w:jc w:val="center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0D01F8">
        <w:rPr>
          <w:rFonts w:ascii="Times New Roman" w:eastAsiaTheme="minorHAnsi" w:hAnsi="Times New Roman" w:cs="Times New Roman"/>
          <w:bCs/>
          <w:sz w:val="24"/>
          <w:szCs w:val="24"/>
        </w:rPr>
        <w:t>Supplementary Table 4. Antibody list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918"/>
        <w:gridCol w:w="1760"/>
        <w:gridCol w:w="1829"/>
      </w:tblGrid>
      <w:tr w:rsidR="005371CA" w:rsidRPr="000D01F8" w14:paraId="46FBC65F" w14:textId="77777777" w:rsidTr="003E441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1F89565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8882612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end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A296D56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a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2544C32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ilution for Wb</w:t>
            </w:r>
          </w:p>
        </w:tc>
      </w:tr>
      <w:tr w:rsidR="005371CA" w:rsidRPr="000D01F8" w14:paraId="7A366BE8" w14:textId="77777777" w:rsidTr="003E4417">
        <w:tc>
          <w:tcPr>
            <w:tcW w:w="2254" w:type="dxa"/>
            <w:tcBorders>
              <w:top w:val="single" w:sz="4" w:space="0" w:color="auto"/>
            </w:tcBorders>
          </w:tcPr>
          <w:p w14:paraId="43F60ACB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F79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08F73F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nvitroge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001FC22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0D01F8">
              <w:rPr>
                <w:rFonts w:ascii="Times New Roman" w:hAnsi="Times New Roman" w:cs="Times New Roman"/>
                <w:noProof/>
                <w:sz w:val="24"/>
                <w:szCs w:val="24"/>
              </w:rPr>
              <w:t>A5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-6900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73292CC" w14:textId="77777777" w:rsidR="005371CA" w:rsidRPr="000D01F8" w:rsidRDefault="005371CA" w:rsidP="003E44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5371CA" w:rsidRPr="000D01F8" w14:paraId="79089581" w14:textId="77777777" w:rsidTr="003E4417">
        <w:tc>
          <w:tcPr>
            <w:tcW w:w="2254" w:type="dxa"/>
          </w:tcPr>
          <w:p w14:paraId="14D68E48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254" w:type="dxa"/>
          </w:tcPr>
          <w:p w14:paraId="061D2252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noProof/>
                <w:sz w:val="24"/>
                <w:szCs w:val="24"/>
                <w:lang w:eastAsia="zh-CN"/>
              </w:rPr>
            </w:pPr>
            <w:r w:rsidRPr="000D01F8">
              <w:rPr>
                <w:rFonts w:ascii="Times New Roman" w:eastAsiaTheme="minorHAnsi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54" w:type="dxa"/>
          </w:tcPr>
          <w:p w14:paraId="26BA662D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c</w:t>
            </w:r>
            <w:r w:rsidRPr="000D01F8">
              <w:rPr>
                <w:rFonts w:ascii="Times New Roman" w:eastAsiaTheme="minorHAnsi" w:hAnsi="Times New Roman" w:cs="Times New Roman"/>
                <w:sz w:val="24"/>
                <w:szCs w:val="24"/>
              </w:rPr>
              <w:t>-8035</w:t>
            </w:r>
          </w:p>
        </w:tc>
        <w:tc>
          <w:tcPr>
            <w:tcW w:w="2254" w:type="dxa"/>
          </w:tcPr>
          <w:p w14:paraId="57EEA3A3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5371CA" w:rsidRPr="000D01F8" w14:paraId="6AA30DF5" w14:textId="77777777" w:rsidTr="003E4417">
        <w:tc>
          <w:tcPr>
            <w:tcW w:w="2254" w:type="dxa"/>
          </w:tcPr>
          <w:p w14:paraId="595C6847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2254" w:type="dxa"/>
          </w:tcPr>
          <w:p w14:paraId="491953B8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noProof/>
                <w:sz w:val="24"/>
                <w:szCs w:val="24"/>
                <w:lang w:eastAsia="zh-CN"/>
              </w:rPr>
            </w:pPr>
            <w:r w:rsidRPr="000D01F8">
              <w:rPr>
                <w:rFonts w:ascii="Times New Roman" w:eastAsiaTheme="minorHAnsi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254" w:type="dxa"/>
          </w:tcPr>
          <w:p w14:paraId="6BAD9135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eastAsiaTheme="minorHAnsi" w:hAnsi="Times New Roman" w:cs="Times New Roman"/>
                <w:noProof/>
                <w:sz w:val="24"/>
                <w:szCs w:val="24"/>
              </w:rPr>
              <w:t>sc</w:t>
            </w:r>
            <w:r w:rsidRPr="000D01F8">
              <w:rPr>
                <w:rFonts w:ascii="Times New Roman" w:eastAsiaTheme="minorHAnsi" w:hAnsi="Times New Roman" w:cs="Times New Roman"/>
                <w:sz w:val="24"/>
                <w:szCs w:val="24"/>
              </w:rPr>
              <w:t>-47778</w:t>
            </w:r>
          </w:p>
        </w:tc>
        <w:tc>
          <w:tcPr>
            <w:tcW w:w="2254" w:type="dxa"/>
          </w:tcPr>
          <w:p w14:paraId="7CA89683" w14:textId="77777777" w:rsidR="005371CA" w:rsidRPr="000D01F8" w:rsidRDefault="005371CA" w:rsidP="003E4417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0D01F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01F8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</w:tbl>
    <w:p w14:paraId="0C5B5F47" w14:textId="77777777" w:rsidR="005371CA" w:rsidRPr="000D01F8" w:rsidRDefault="005371CA" w:rsidP="005371CA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11808A4C" w14:textId="77777777" w:rsidR="00A46AB3" w:rsidRDefault="00A46AB3"/>
    <w:sectPr w:rsidR="00A46AB3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CA"/>
    <w:rsid w:val="00397F99"/>
    <w:rsid w:val="005371CA"/>
    <w:rsid w:val="00A46AB3"/>
    <w:rsid w:val="00A70EA1"/>
    <w:rsid w:val="00AF211A"/>
    <w:rsid w:val="00BB6701"/>
    <w:rsid w:val="00DA3E01"/>
    <w:rsid w:val="00E36DDD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32983"/>
  <w15:chartTrackingRefBased/>
  <w15:docId w15:val="{39C11738-043E-44CA-A9C9-6112AB4C5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1C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37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7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7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7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7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7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7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7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7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7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537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537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5371C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5371CA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5371C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5371CA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5371C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5371C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37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37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7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37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7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371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71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371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7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371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71C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37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GYEONGHOON KANG</cp:lastModifiedBy>
  <cp:revision>1</cp:revision>
  <dcterms:created xsi:type="dcterms:W3CDTF">2025-02-12T02:14:00Z</dcterms:created>
  <dcterms:modified xsi:type="dcterms:W3CDTF">2025-02-12T02:18:00Z</dcterms:modified>
</cp:coreProperties>
</file>